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Table S1 Frequency distribution of selected variables in breast cancer cases and cancer-free controls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980"/>
        <w:gridCol w:w="2160"/>
        <w:gridCol w:w="1260"/>
      </w:tblGrid>
      <w:tr>
        <w:trPr/>
        <w:tc>
          <w:tcPr>
            <w:tcW w:w="29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ariables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No. of subjects (%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sz w:val="24"/>
                <w:szCs w:val="21"/>
              </w:rPr>
            </w:pPr>
            <w:r>
              <w:rPr>
                <w:b/>
                <w:i/>
                <w:sz w:val="24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ases (n=491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ontrols (n=502)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e (y)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86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ind w:firstLine="178"/>
              <w:rPr/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5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84 (57.8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84 (56.5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ind w:firstLine="178"/>
              <w:rPr/>
            </w:pPr>
            <w:r>
              <w:rPr>
                <w:szCs w:val="21"/>
              </w:rPr>
              <w:t>&gt;</w:t>
            </w:r>
            <w:r>
              <w:rPr>
                <w:szCs w:val="21"/>
              </w:rPr>
              <w:t>5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07 (42.1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18 (43.4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BMI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kg/m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</w:rPr>
              <w:t>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Cs w:val="21"/>
              </w:rPr>
              <w:t>&lt;0.00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ind w:firstLine="178"/>
              <w:rPr/>
            </w:pPr>
            <w:r>
              <w:rPr>
                <w:szCs w:val="21"/>
              </w:rPr>
              <w:t>&lt;</w:t>
            </w:r>
            <w:r>
              <w:rPr>
                <w:szCs w:val="21"/>
              </w:rPr>
              <w:t>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3 (2.6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3 (2.5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ind w:firstLine="178"/>
              <w:rPr>
                <w:szCs w:val="21"/>
              </w:rPr>
            </w:pPr>
            <w:r>
              <w:rPr>
                <w:szCs w:val="21"/>
              </w:rPr>
              <w:t>18-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87 (58.4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77 (75.1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ind w:firstLine="178"/>
              <w:rPr/>
            </w:pPr>
            <w:r>
              <w:rPr>
                <w:szCs w:val="21"/>
              </w:rPr>
              <w:t>&gt;</w:t>
            </w:r>
            <w:r>
              <w:rPr>
                <w:szCs w:val="21"/>
              </w:rPr>
              <w:t>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87 (38.0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12 (22.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. of parit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0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ind w:firstLine="178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4 (4.8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0 (5.9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ind w:firstLine="178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81 (57.2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39 (67.5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ind w:firstLine="178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86 (37.8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33 (26.4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. of abor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Cs w:val="21"/>
              </w:rPr>
              <w:t>&lt;0.00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ind w:firstLine="178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34 (47.6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151 (30.0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ind w:firstLine="178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37 (27.9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82 (36.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ind w:firstLine="178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20 (24.4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69 (33.6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Duration of breast feeding (mo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Cs w:val="21"/>
              </w:rPr>
              <w:t>&lt;0.00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ind w:firstLine="178"/>
              <w:rPr/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50 (50.9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40 (67.7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ind w:firstLine="178"/>
              <w:rPr/>
            </w:pPr>
            <w:r>
              <w:rPr>
                <w:szCs w:val="21"/>
              </w:rPr>
              <w:t>&gt;</w:t>
            </w:r>
            <w:r>
              <w:rPr>
                <w:szCs w:val="21"/>
              </w:rPr>
              <w:t>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41 (49.0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62 (32.2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e at menarch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Cs w:val="21"/>
              </w:rPr>
              <w:t>0.011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ind w:firstLine="178"/>
              <w:rPr/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55 (51.9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00 (59.7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ind w:firstLine="178"/>
              <w:rPr/>
            </w:pPr>
            <w:r>
              <w:rPr>
                <w:szCs w:val="21"/>
              </w:rPr>
              <w:t>&gt;</w:t>
            </w:r>
            <w:r>
              <w:rPr>
                <w:szCs w:val="21"/>
              </w:rPr>
              <w:t>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36 (48.0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01 (40.0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enopau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Cs w:val="21"/>
              </w:rPr>
              <w:t>0.787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ind w:firstLine="178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79 (56.8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81 (55.9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ind w:firstLine="178"/>
              <w:rPr/>
            </w:pPr>
            <w:r>
              <w:rPr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12 (43.1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21 (44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amily history of any canc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Cs w:val="21"/>
              </w:rPr>
              <w:t>0.022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ind w:firstLine="158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89 (79.2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33 (86.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58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2 (18.74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9 (13.7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01:56:00Z</dcterms:created>
  <dc:creator>微软用户</dc:creator>
  <dc:description/>
  <cp:keywords/>
  <dc:language>en-US</dc:language>
  <cp:lastModifiedBy>微软用户</cp:lastModifiedBy>
  <dcterms:modified xsi:type="dcterms:W3CDTF">2012-09-06T01:57:00Z</dcterms:modified>
  <cp:revision>2</cp:revision>
  <dc:subject/>
  <dc:title/>
</cp:coreProperties>
</file>